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68DED" w14:textId="73FD35B1" w:rsidR="00427EC1" w:rsidRPr="00C23B60" w:rsidRDefault="00427EC1" w:rsidP="00427EC1">
      <w:pPr>
        <w:spacing w:line="480" w:lineRule="auto"/>
      </w:pPr>
      <w:r w:rsidRPr="00AA2AC9">
        <w:rPr>
          <w:b/>
          <w:bCs/>
        </w:rPr>
        <w:t xml:space="preserve">Online Resource </w:t>
      </w:r>
      <w:r w:rsidR="00FA27B4">
        <w:rPr>
          <w:b/>
          <w:bCs/>
        </w:rPr>
        <w:t>2</w:t>
      </w:r>
      <w:r w:rsidRPr="00C23B60">
        <w:t xml:space="preserve"> Number of patients with monitoring data for each physiological feature and age group by da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5"/>
        <w:gridCol w:w="1371"/>
        <w:gridCol w:w="1048"/>
        <w:gridCol w:w="1048"/>
        <w:gridCol w:w="1048"/>
        <w:gridCol w:w="1048"/>
        <w:gridCol w:w="1048"/>
        <w:gridCol w:w="1048"/>
        <w:gridCol w:w="1048"/>
        <w:gridCol w:w="1048"/>
        <w:gridCol w:w="1047"/>
        <w:gridCol w:w="1047"/>
      </w:tblGrid>
      <w:tr w:rsidR="00427EC1" w:rsidRPr="0059375A" w14:paraId="0BF9C689" w14:textId="77777777" w:rsidTr="00AD75B8">
        <w:trPr>
          <w:trHeight w:val="285"/>
        </w:trPr>
        <w:tc>
          <w:tcPr>
            <w:tcW w:w="7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88C7" w14:textId="77777777" w:rsidR="00427EC1" w:rsidRPr="005B2969" w:rsidRDefault="00427EC1" w:rsidP="00AD75B8">
            <w:pPr>
              <w:rPr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Da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FF4C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511F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77F7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17F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6BB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526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44E8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40C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3EC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5D8C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8F50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</w:t>
            </w:r>
          </w:p>
        </w:tc>
      </w:tr>
      <w:tr w:rsidR="00427EC1" w:rsidRPr="0059375A" w14:paraId="00511361" w14:textId="77777777" w:rsidTr="00AD75B8">
        <w:trPr>
          <w:trHeight w:val="285"/>
        </w:trPr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1A6A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MAP, n (%)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012A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6-64 years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BFC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29 (96.2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39C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26 (95.3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A0F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17 (92.7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12B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10 (90.6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10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97 (86.8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192C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74 (80.1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63FB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68 (78.4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A7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54 (74.3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86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34 (68.4)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0770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11 (61.7)</w:t>
            </w:r>
          </w:p>
        </w:tc>
      </w:tr>
      <w:tr w:rsidR="00427EC1" w:rsidRPr="0059375A" w14:paraId="5BB916A4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32DA" w14:textId="77777777" w:rsidR="00427EC1" w:rsidRPr="0059375A" w:rsidRDefault="00427EC1" w:rsidP="00AD75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9B08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4EDC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27 (9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164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24 (96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73A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21 (93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5B7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4 (8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B2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8 (83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434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8 (76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42A1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2 (71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DEA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1 (62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18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77 (59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C6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69 (53.5)</w:t>
            </w:r>
          </w:p>
        </w:tc>
      </w:tr>
      <w:tr w:rsidR="00427EC1" w:rsidRPr="0059375A" w14:paraId="2DF2C117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71A2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BPs, n (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ED0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6-64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37C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29 (96.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D8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26 (95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1A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18 (93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C7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10 (90.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8241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97 (86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69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74 (80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BC58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68 (7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A1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54 (74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4C0B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34 (6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387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11 (61.7)</w:t>
            </w:r>
          </w:p>
        </w:tc>
      </w:tr>
      <w:tr w:rsidR="00427EC1" w:rsidRPr="0059375A" w14:paraId="718E7432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4800" w14:textId="77777777" w:rsidR="00427EC1" w:rsidRPr="0059375A" w:rsidRDefault="00427EC1" w:rsidP="00AD75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0E21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19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27 (9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8FC0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24 (96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E0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21 (93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48B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4 (8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9B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8 (83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F9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8 (76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46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2 (71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8B7B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1 (62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0A0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77 (59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62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69 (53.5)</w:t>
            </w:r>
          </w:p>
        </w:tc>
      </w:tr>
      <w:tr w:rsidR="00427EC1" w:rsidRPr="0059375A" w14:paraId="594821E9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98EE" w14:textId="7B6403DF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ICP</w:t>
            </w:r>
            <w:r w:rsidR="00335109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230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6-64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05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06 (89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33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14 (91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CB5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07 (89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807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98 (87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1E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88 (84.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C6B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63 (76.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C0A0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43 (71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861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31 (67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745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12 (62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8F0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92 (56.1)</w:t>
            </w:r>
          </w:p>
        </w:tc>
      </w:tr>
      <w:tr w:rsidR="00427EC1" w:rsidRPr="0059375A" w14:paraId="145E9B92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D916" w14:textId="77777777" w:rsidR="00427EC1" w:rsidRPr="0059375A" w:rsidRDefault="00427EC1" w:rsidP="00AD75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FAFC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≥65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4EC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2 (86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92E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5 (89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2A3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4 (8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83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3 (79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7E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3 (72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678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7 (67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D18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74 (57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4AE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63 (48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9FC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57 (44.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BA2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47 (36.4)</w:t>
            </w:r>
          </w:p>
        </w:tc>
      </w:tr>
      <w:tr w:rsidR="00427EC1" w:rsidRPr="0059375A" w14:paraId="7CD8D6E5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521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CPP, n (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93D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6-64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01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07 (89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94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13 (91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B6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06 (89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781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96 (86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0B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85 (83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F9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60 (76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C7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42 (70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38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27 (66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628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09 (61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045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88 (55.0)</w:t>
            </w:r>
          </w:p>
        </w:tc>
      </w:tr>
      <w:tr w:rsidR="00427EC1" w:rsidRPr="0059375A" w14:paraId="10132D21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61B" w14:textId="77777777" w:rsidR="00427EC1" w:rsidRPr="0059375A" w:rsidRDefault="00427EC1" w:rsidP="00AD75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F779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C99B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2 (86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151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4 (88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819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3 (87.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D07B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2 (79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C8DC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3 (72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996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6 (66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08E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74 (57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BD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62 (48.1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29F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57 (44.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319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47 (36.4)</w:t>
            </w:r>
          </w:p>
        </w:tc>
      </w:tr>
      <w:tr w:rsidR="00427EC1" w:rsidRPr="0059375A" w14:paraId="4C5C974B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FD57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CPPopt, n (%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CED7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6-64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EF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87 (83.9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78E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06 (89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505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97 (86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019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90 (84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F8C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75 (80.4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A45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54 (74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BE5F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37 (69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218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24 (65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D171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01 (58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C11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81 (52.9)</w:t>
            </w:r>
          </w:p>
        </w:tc>
      </w:tr>
      <w:tr w:rsidR="00427EC1" w:rsidRPr="0059375A" w14:paraId="40A48133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0066" w14:textId="77777777" w:rsidR="00427EC1" w:rsidRPr="0059375A" w:rsidRDefault="00427EC1" w:rsidP="00AD75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EF8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DF4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3 (79.8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FCC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8 (83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87A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9 (84.5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62A7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9 (76.7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681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8 (68.2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EA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3(64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2AC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71 (55.0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466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61 (47.3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7A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55 (42.6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E2C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47 (36.4)</w:t>
            </w:r>
          </w:p>
        </w:tc>
      </w:tr>
      <w:tr w:rsidR="00427EC1" w:rsidRPr="0059375A" w14:paraId="2390E3A4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F02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PRx, n (%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C28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6-64 years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6FB8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01 (88.0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A0E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10 (90.6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40B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302 (88.3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9CA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91 (85.1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F96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79 (81.6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577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56 (74.9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ED16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37 (69.3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26B4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23 (65.2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ACB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204 (59.6)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00B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81 (52.9)</w:t>
            </w:r>
          </w:p>
        </w:tc>
      </w:tr>
      <w:tr w:rsidR="00427EC1" w:rsidRPr="0059375A" w14:paraId="37DC67E6" w14:textId="77777777" w:rsidTr="00AD75B8">
        <w:trPr>
          <w:trHeight w:val="285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D3C9" w14:textId="77777777" w:rsidR="00427EC1" w:rsidRPr="0059375A" w:rsidRDefault="00427EC1" w:rsidP="00AD75B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E8B41" w14:textId="77777777" w:rsidR="00427EC1" w:rsidRPr="0059375A" w:rsidRDefault="00427EC1" w:rsidP="00AD75B8">
            <w:pPr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≥65 year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11028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09 (84.5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5BCA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2 (86.8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4132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111 (86.0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FAD5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99 (76.7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A468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9 (69.0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FA41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83 (64.3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6C99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72 (55.8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01362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61 (47.3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5C5D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57 (44.2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81363" w14:textId="77777777" w:rsidR="00427EC1" w:rsidRPr="0059375A" w:rsidRDefault="00427EC1" w:rsidP="00AD75B8">
            <w:pPr>
              <w:jc w:val="center"/>
              <w:rPr>
                <w:color w:val="000000"/>
                <w:sz w:val="20"/>
                <w:szCs w:val="20"/>
              </w:rPr>
            </w:pPr>
            <w:r w:rsidRPr="0059375A">
              <w:rPr>
                <w:color w:val="000000"/>
                <w:sz w:val="20"/>
                <w:szCs w:val="20"/>
              </w:rPr>
              <w:t>47 (36.4)</w:t>
            </w:r>
          </w:p>
        </w:tc>
      </w:tr>
    </w:tbl>
    <w:p w14:paraId="009A4374" w14:textId="77777777" w:rsidR="001E271D" w:rsidRDefault="001E271D"/>
    <w:sectPr w:rsidR="001E271D" w:rsidSect="00427E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C1"/>
    <w:rsid w:val="001E271D"/>
    <w:rsid w:val="00335109"/>
    <w:rsid w:val="00427EC1"/>
    <w:rsid w:val="00873367"/>
    <w:rsid w:val="00FA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35794"/>
  <w15:chartTrackingRefBased/>
  <w15:docId w15:val="{BF6E8035-8D4C-494D-98C8-79A77280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E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nell</dc:creator>
  <cp:keywords/>
  <dc:description/>
  <cp:lastModifiedBy>Samuel Lenell</cp:lastModifiedBy>
  <cp:revision>3</cp:revision>
  <dcterms:created xsi:type="dcterms:W3CDTF">2023-10-01T14:56:00Z</dcterms:created>
  <dcterms:modified xsi:type="dcterms:W3CDTF">2024-01-27T11:31:00Z</dcterms:modified>
</cp:coreProperties>
</file>